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DA6F7" w14:textId="3CA31B82" w:rsidR="00FB0E50" w:rsidRPr="00801199" w:rsidRDefault="000654C3" w:rsidP="00FB0E50">
      <w:pPr>
        <w:rPr>
          <w:rFonts w:asciiTheme="majorHAnsi" w:hAnsiTheme="majorHAnsi" w:cs="Times New Roman"/>
          <w:b/>
          <w:noProof/>
          <w:sz w:val="22"/>
          <w:szCs w:val="22"/>
          <w:u w:val="single"/>
          <w:lang w:val="en-GB"/>
        </w:rPr>
      </w:pPr>
      <w:bookmarkStart w:id="0" w:name="_GoBack"/>
      <w:r w:rsidRPr="00801199">
        <w:rPr>
          <w:rFonts w:asciiTheme="majorHAnsi" w:eastAsia="Times New Roman" w:hAnsiTheme="majorHAnsi" w:cs="Times New Roman"/>
          <w:b/>
          <w:bCs/>
          <w:noProof/>
          <w:sz w:val="22"/>
          <w:szCs w:val="22"/>
          <w:lang w:val="en-GB"/>
        </w:rPr>
        <w:t>S3</w:t>
      </w:r>
      <w:r w:rsidR="00B3302C" w:rsidRPr="00801199">
        <w:rPr>
          <w:rFonts w:asciiTheme="majorHAnsi" w:eastAsia="Times New Roman" w:hAnsiTheme="majorHAnsi" w:cs="Times New Roman"/>
          <w:b/>
          <w:bCs/>
          <w:noProof/>
          <w:sz w:val="22"/>
          <w:szCs w:val="22"/>
          <w:lang w:val="en-GB"/>
        </w:rPr>
        <w:t xml:space="preserve"> Table.</w:t>
      </w:r>
      <w:r w:rsidR="00B3302C" w:rsidRPr="00801199">
        <w:rPr>
          <w:rFonts w:asciiTheme="majorHAnsi" w:eastAsia="Times New Roman" w:hAnsiTheme="majorHAnsi" w:cs="Times New Roman"/>
          <w:b/>
          <w:noProof/>
          <w:sz w:val="22"/>
          <w:szCs w:val="22"/>
          <w:lang w:val="en-GB"/>
        </w:rPr>
        <w:t xml:space="preserve"> Baseline characteristics, stratified by </w:t>
      </w:r>
      <w:r w:rsidR="00A95F82" w:rsidRPr="00801199">
        <w:rPr>
          <w:rFonts w:asciiTheme="majorHAnsi" w:eastAsia="Times New Roman" w:hAnsiTheme="majorHAnsi" w:cs="Times New Roman"/>
          <w:b/>
          <w:noProof/>
          <w:sz w:val="22"/>
          <w:szCs w:val="22"/>
          <w:lang w:val="en-GB"/>
        </w:rPr>
        <w:t>gender</w:t>
      </w:r>
      <w:r w:rsidR="00B3302C" w:rsidRPr="00801199">
        <w:rPr>
          <w:rFonts w:asciiTheme="majorHAnsi" w:eastAsia="Times New Roman" w:hAnsiTheme="majorHAnsi" w:cs="Times New Roman"/>
          <w:b/>
          <w:noProof/>
          <w:sz w:val="22"/>
          <w:szCs w:val="22"/>
          <w:lang w:val="en-GB"/>
        </w:rPr>
        <w:t>.</w:t>
      </w:r>
    </w:p>
    <w:tbl>
      <w:tblPr>
        <w:tblpPr w:leftFromText="180" w:rightFromText="180" w:vertAnchor="page" w:horzAnchor="page" w:tblpX="962" w:tblpY="1441"/>
        <w:tblW w:w="3401" w:type="pct"/>
        <w:tblLayout w:type="fixed"/>
        <w:tblLook w:val="04A0" w:firstRow="1" w:lastRow="0" w:firstColumn="1" w:lastColumn="0" w:noHBand="0" w:noVBand="1"/>
      </w:tblPr>
      <w:tblGrid>
        <w:gridCol w:w="3465"/>
        <w:gridCol w:w="857"/>
        <w:gridCol w:w="747"/>
        <w:gridCol w:w="959"/>
        <w:gridCol w:w="752"/>
        <w:gridCol w:w="241"/>
        <w:gridCol w:w="241"/>
      </w:tblGrid>
      <w:tr w:rsidR="00B3302C" w:rsidRPr="001B3B48" w14:paraId="115675F9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F5B37A1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1CE4" w14:textId="77777777" w:rsidR="00B3302C" w:rsidRPr="001B3B48" w:rsidRDefault="00B3302C" w:rsidP="00B3302C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24FA" w14:textId="77777777" w:rsidR="00B3302C" w:rsidRPr="001B3B48" w:rsidRDefault="00B3302C" w:rsidP="00B3302C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Females</w:t>
            </w:r>
          </w:p>
        </w:tc>
      </w:tr>
      <w:tr w:rsidR="00B3302C" w:rsidRPr="001B3B48" w14:paraId="1692906F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87B31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AE74F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n / mea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99BE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% / S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D1E9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n / mea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7A0DA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% / SD</w:t>
            </w:r>
          </w:p>
        </w:tc>
      </w:tr>
      <w:tr w:rsidR="00B3302C" w:rsidRPr="001B3B48" w14:paraId="389F0BB9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9F82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0602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 7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550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7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4F92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 16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7B11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4%</w:t>
            </w:r>
          </w:p>
        </w:tc>
      </w:tr>
      <w:tr w:rsidR="00B3302C" w:rsidRPr="001B3B48" w14:paraId="7176427B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9C29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Follow-up years (median, max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B693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.1,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EB8A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.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C136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.6,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F14F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.3</w:t>
            </w:r>
          </w:p>
        </w:tc>
      </w:tr>
      <w:tr w:rsidR="00B3302C" w:rsidRPr="001B3B48" w14:paraId="7E6D94DC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1604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Events (CVD mortality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0D02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8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AECAD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.9%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698B7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7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D85AA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6%</w:t>
            </w:r>
          </w:p>
        </w:tc>
      </w:tr>
      <w:tr w:rsidR="00B3302C" w:rsidRPr="001B3B48" w14:paraId="12BBCAC1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AE69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  <w:t>Conventional risk factor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E0F6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3003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931F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D04C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B3302C" w:rsidRPr="001B3B48" w14:paraId="28EB82EB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0B1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Age, mean (SD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DF1B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7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CF8C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.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054D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7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33D6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.0</w:t>
            </w:r>
          </w:p>
        </w:tc>
      </w:tr>
      <w:tr w:rsidR="00B3302C" w:rsidRPr="001B3B48" w14:paraId="0E4B3AC0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339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iabetes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B108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2CCA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.2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13A7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D87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.8%</w:t>
            </w:r>
          </w:p>
        </w:tc>
      </w:tr>
      <w:tr w:rsidR="00B3302C" w:rsidRPr="001B3B48" w14:paraId="7820147E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872D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moking Status: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C8BA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595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58C8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E146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3302C" w:rsidRPr="001B3B48" w14:paraId="31962740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0C5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n-smoker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A5CD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9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596E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0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A508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 0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F61A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3%</w:t>
            </w:r>
          </w:p>
        </w:tc>
      </w:tr>
      <w:tr w:rsidR="00B3302C" w:rsidRPr="001B3B48" w14:paraId="4FFC08EB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99FD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Occasional/Past smoker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73A6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12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80FE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2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7A60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93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7026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7%</w:t>
            </w:r>
          </w:p>
        </w:tc>
      </w:tr>
      <w:tr w:rsidR="00B3302C" w:rsidRPr="001B3B48" w14:paraId="550A2CAE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F22C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aily smoker,   1-10 cigarettes/da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2A71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348D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.4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D6AC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1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48F9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0%</w:t>
            </w:r>
          </w:p>
        </w:tc>
      </w:tr>
      <w:tr w:rsidR="00B3302C" w:rsidRPr="001B3B48" w14:paraId="11EF0091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0035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aily smoker, 11-20 cigarettes/da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A16E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1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F14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2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D683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 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3AA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.4%</w:t>
            </w:r>
          </w:p>
        </w:tc>
      </w:tr>
      <w:tr w:rsidR="00B3302C" w:rsidRPr="001B3B48" w14:paraId="12E62A17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78A5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aily smoker,     &gt;20 cigarettes/da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0DBD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BD3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.5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B6BF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B532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1%</w:t>
            </w:r>
          </w:p>
        </w:tc>
      </w:tr>
      <w:tr w:rsidR="00B3302C" w:rsidRPr="001B3B48" w14:paraId="609C6C8F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6F8D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Blood pressure, systolic (mmHg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3ABA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42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EED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2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EFA5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36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6D9A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t-EE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t-EE"/>
              </w:rPr>
              <w:t>23.1</w:t>
            </w:r>
          </w:p>
        </w:tc>
      </w:tr>
      <w:tr w:rsidR="00B3302C" w:rsidRPr="001B3B48" w14:paraId="264085E9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8BF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Cholesterol, total (mmol/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FFF4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3EA3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A499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2998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3</w:t>
            </w:r>
          </w:p>
        </w:tc>
      </w:tr>
      <w:tr w:rsidR="00B3302C" w:rsidRPr="001B3B48" w14:paraId="7161605F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0D05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HDL (mmol/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3654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3997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201C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AC3C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44</w:t>
            </w:r>
          </w:p>
        </w:tc>
      </w:tr>
      <w:tr w:rsidR="00B3302C" w:rsidRPr="001B3B48" w14:paraId="65BF3D6B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0FE7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Body Mass Index (kg/m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E045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7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7841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.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3080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8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8501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4</w:t>
            </w:r>
          </w:p>
        </w:tc>
      </w:tr>
      <w:tr w:rsidR="00B3302C" w:rsidRPr="001B3B48" w14:paraId="43665DD3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2BB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Physically inactiv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7F91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0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BC29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4C9B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BCBC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5%</w:t>
            </w:r>
          </w:p>
        </w:tc>
      </w:tr>
      <w:tr w:rsidR="00B3302C" w:rsidRPr="001B3B48" w14:paraId="746475B4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4636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Alcohol intake: 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684B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0DEA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AFD5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78E3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3302C" w:rsidRPr="001B3B48" w14:paraId="7CE3A35D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610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Nil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B724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28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B93F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3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5F34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7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4C5E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5%</w:t>
            </w:r>
          </w:p>
        </w:tc>
      </w:tr>
      <w:tr w:rsidR="00B3302C" w:rsidRPr="001B3B48" w14:paraId="24C622E2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123C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Up to UK guidelin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4D8F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 7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1E8C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9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B228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 6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8571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8%</w:t>
            </w:r>
          </w:p>
        </w:tc>
      </w:tr>
      <w:tr w:rsidR="00B3302C" w:rsidRPr="001B3B48" w14:paraId="0D62E20D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01F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Exceeding UK guidelines (1-2x over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D7C4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77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7562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8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221F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3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B9D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.8%</w:t>
            </w:r>
          </w:p>
        </w:tc>
      </w:tr>
      <w:tr w:rsidR="00B3302C" w:rsidRPr="001B3B48" w14:paraId="4194559B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6B7E2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Exceeding UK guidelines (&gt;2x over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9248E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869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C320D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9%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90E17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61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E5B61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3%</w:t>
            </w:r>
          </w:p>
        </w:tc>
      </w:tr>
      <w:tr w:rsidR="00B3302C" w:rsidRPr="001B3B48" w14:paraId="247B77DD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4EC15" w14:textId="77777777" w:rsidR="00B3302C" w:rsidRPr="001B3B48" w:rsidRDefault="00B3302C" w:rsidP="00B3302C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Alcohol drinking frequency: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1CB21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A813D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CC93D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11F53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3302C" w:rsidRPr="001B3B48" w14:paraId="318C817F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2226B" w14:textId="77777777" w:rsidR="00B3302C" w:rsidRPr="001B3B48" w:rsidRDefault="00B3302C" w:rsidP="00B3302C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 Non-drinker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F2123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22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71362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3%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F5E02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715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65089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4%</w:t>
            </w:r>
          </w:p>
        </w:tc>
      </w:tr>
      <w:tr w:rsidR="00B3302C" w:rsidRPr="001B3B48" w14:paraId="3112E48A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0A400" w14:textId="77777777" w:rsidR="00B3302C" w:rsidRPr="001B3B48" w:rsidRDefault="00B3302C" w:rsidP="00B3302C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 &lt; once/week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07D0E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76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A28AD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9%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73D3B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 769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4C5BF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1%</w:t>
            </w:r>
          </w:p>
        </w:tc>
      </w:tr>
      <w:tr w:rsidR="00B3302C" w:rsidRPr="001B3B48" w14:paraId="24CD1284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645CB" w14:textId="77777777" w:rsidR="00B3302C" w:rsidRPr="001B3B48" w:rsidRDefault="00B3302C" w:rsidP="00B3302C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 </w:t>
            </w:r>
            <w:r w:rsidRPr="001B3B48">
              <w:rPr>
                <w:rFonts w:asciiTheme="majorHAnsi" w:eastAsia="Times New Roman" w:hAnsiTheme="majorHAnsi" w:cstheme="majorHAnsi"/>
                <w:sz w:val="20"/>
                <w:szCs w:val="22"/>
                <w:lang w:val="en-GB"/>
              </w:rPr>
              <w:t>≥</w:t>
            </w: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once/week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0576A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 7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628BE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9%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5D373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683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DA5C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5%</w:t>
            </w:r>
          </w:p>
        </w:tc>
      </w:tr>
      <w:tr w:rsidR="00B3302C" w:rsidRPr="001B3B48" w14:paraId="1A4B42B2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C2246" w14:textId="77777777" w:rsidR="00B3302C" w:rsidRPr="001B3B48" w:rsidRDefault="00B3302C" w:rsidP="00B3302C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Binge drinking (</w:t>
            </w:r>
            <w:r w:rsidRPr="001B3B48">
              <w:rPr>
                <w:rFonts w:asciiTheme="majorHAnsi" w:eastAsia="Times New Roman" w:hAnsiTheme="majorHAnsi" w:cstheme="majorHAnsi"/>
                <w:sz w:val="20"/>
                <w:szCs w:val="22"/>
                <w:lang w:val="en-GB"/>
              </w:rPr>
              <w:t>≥</w:t>
            </w: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1/month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BCCD9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949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E4625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0%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5E4D0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57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7E4A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.8%</w:t>
            </w:r>
          </w:p>
        </w:tc>
      </w:tr>
      <w:tr w:rsidR="00B3302C" w:rsidRPr="001B3B48" w14:paraId="4F4B1E52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A5558" w14:textId="77777777" w:rsidR="00B3302C" w:rsidRPr="001B3B48" w:rsidRDefault="00B3302C" w:rsidP="00B3302C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Possible problem drinking (CAGE </w:t>
            </w:r>
            <w:r w:rsidRPr="001B3B48">
              <w:rPr>
                <w:rFonts w:asciiTheme="majorHAnsi" w:eastAsia="Times New Roman" w:hAnsiTheme="majorHAnsi" w:cstheme="majorHAnsi"/>
                <w:sz w:val="20"/>
                <w:szCs w:val="22"/>
                <w:lang w:val="en-GB"/>
              </w:rPr>
              <w:t>≥</w:t>
            </w: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2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8F107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24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36E23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3%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51154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6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68A78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5%</w:t>
            </w:r>
          </w:p>
        </w:tc>
      </w:tr>
      <w:tr w:rsidR="00B3302C" w:rsidRPr="001B3B48" w14:paraId="5AEBF23F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0BE1" w14:textId="77777777" w:rsidR="00B3302C" w:rsidRPr="001B3B48" w:rsidRDefault="00B3302C" w:rsidP="00B3302C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="Arial"/>
                <w:b/>
                <w:i/>
                <w:iCs/>
                <w:sz w:val="20"/>
                <w:szCs w:val="22"/>
                <w:lang w:val="en-GB"/>
              </w:rPr>
              <w:t>Psychosocial</w:t>
            </w:r>
            <w:r w:rsidRPr="001B3B48">
              <w:rPr>
                <w:rFonts w:asciiTheme="majorHAnsi" w:eastAsia="Times New Roman" w:hAnsiTheme="majorHAnsi" w:cs="Arial"/>
                <w:b/>
                <w:i/>
                <w:iCs/>
                <w:sz w:val="20"/>
                <w:szCs w:val="22"/>
                <w:lang w:val="en-GB"/>
              </w:rPr>
              <w:t xml:space="preserve"> factor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7348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6201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99D5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2F35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3302C" w:rsidRPr="001B3B48" w14:paraId="08952224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4D9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rital Status: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EA4E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989E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968D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7F0E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3302C" w:rsidRPr="001B3B48" w14:paraId="428A1591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81B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Married/cohabiting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2922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 39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E248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6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B155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 3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E729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6%</w:t>
            </w:r>
          </w:p>
        </w:tc>
      </w:tr>
      <w:tr w:rsidR="00B3302C" w:rsidRPr="001B3B48" w14:paraId="28911FDB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375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ivorced/widowe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D785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8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F2E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0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EC1F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2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2C31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9%</w:t>
            </w:r>
          </w:p>
        </w:tc>
      </w:tr>
      <w:tr w:rsidR="00B3302C" w:rsidRPr="001B3B48" w14:paraId="066280B7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D60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5AC2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2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9A7E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.3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C1B1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8F2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1%</w:t>
            </w:r>
          </w:p>
        </w:tc>
      </w:tr>
      <w:tr w:rsidR="00B3302C" w:rsidRPr="001B3B48" w14:paraId="0875AAE8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A7E7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ocial Support: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FDF8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DDA6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F8E1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A5D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3302C" w:rsidRPr="001B3B48" w14:paraId="5539FC64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478C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relatives &lt;once/mon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815A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57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3C13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7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91B3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3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4FF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1%</w:t>
            </w:r>
          </w:p>
        </w:tc>
      </w:tr>
      <w:tr w:rsidR="00B3302C" w:rsidRPr="001B3B48" w14:paraId="04492B0E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689D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friends &lt;once/mon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292C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6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6A89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8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AC4F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9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48C9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5%</w:t>
            </w:r>
          </w:p>
        </w:tc>
      </w:tr>
      <w:tr w:rsidR="00B3302C" w:rsidRPr="001B3B48" w14:paraId="46FC12BC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5802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t a member of a clu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06BE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 84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5B79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1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107E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 63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7BF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6%</w:t>
            </w:r>
          </w:p>
        </w:tc>
      </w:tr>
      <w:tr w:rsidR="00B3302C" w:rsidRPr="001B3B48" w14:paraId="6AC0E75B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A0FF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epression cas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234A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4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A0C1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5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E1E9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1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5A4C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8%</w:t>
            </w:r>
          </w:p>
        </w:tc>
      </w:tr>
      <w:tr w:rsidR="00B3302C" w:rsidRPr="001B3B48" w14:paraId="7935E0C9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6E6C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w perceived control (SD scale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0C8F9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0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EAF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34BD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DC93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1</w:t>
            </w:r>
          </w:p>
        </w:tc>
      </w:tr>
      <w:tr w:rsidR="00B3302C" w:rsidRPr="001B3B48" w14:paraId="56D915A7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776E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  <w:t>Socioeconomic factor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8CE7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60DF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14AB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ACCD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3302C" w:rsidRPr="001B3B48" w14:paraId="5027FD32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980F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Educatio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62F9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B708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A02C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91E5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3302C" w:rsidRPr="001B3B48" w14:paraId="3C00308B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3C82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Tertiar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1CCC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69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8238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8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7C74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5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4D5F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3%</w:t>
            </w:r>
          </w:p>
        </w:tc>
      </w:tr>
      <w:tr w:rsidR="00B3302C" w:rsidRPr="001B3B48" w14:paraId="5A63126B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2839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econdar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09D9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 2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761C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4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1DCA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 2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8D8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5%</w:t>
            </w:r>
          </w:p>
        </w:tc>
      </w:tr>
      <w:tr w:rsidR="00B3302C" w:rsidRPr="001B3B48" w14:paraId="17879E46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75B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Primar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4445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8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E8A7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.1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237D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35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3D9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2%</w:t>
            </w:r>
          </w:p>
        </w:tc>
      </w:tr>
      <w:tr w:rsidR="00B3302C" w:rsidRPr="001B3B48" w14:paraId="6AD6C9CD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988E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terial possession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511B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6AA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5297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5C39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3302C" w:rsidRPr="001B3B48" w14:paraId="47AF9804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A82C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Low amenities, current (SD scale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6CA2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0.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7C17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2DC8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5108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0</w:t>
            </w:r>
          </w:p>
        </w:tc>
      </w:tr>
      <w:tr w:rsidR="00B3302C" w:rsidRPr="001B3B48" w14:paraId="6FDB5A4C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B1D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Low amenities, early life (SD scale</w:t>
            </w:r>
            <w:r w:rsidRPr="001B3B48" w:rsidDel="005525D5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42AB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663F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6DB5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8509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1</w:t>
            </w:r>
          </w:p>
        </w:tc>
      </w:tr>
      <w:tr w:rsidR="00B3302C" w:rsidRPr="001B3B48" w14:paraId="7B77AC92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0002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current (SD scale</w:t>
            </w:r>
            <w:r w:rsidRPr="001B3B48" w:rsidDel="005525D5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23DD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0.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DF02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FDD0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BCE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5</w:t>
            </w:r>
          </w:p>
        </w:tc>
      </w:tr>
      <w:tr w:rsidR="00B3302C" w:rsidRPr="001B3B48" w14:paraId="3D7106AF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5D0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early life (SD scale</w:t>
            </w:r>
            <w:r w:rsidRPr="001B3B48" w:rsidDel="005525D5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4595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0.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4AE3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8D35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DA35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7</w:t>
            </w:r>
          </w:p>
        </w:tc>
      </w:tr>
      <w:tr w:rsidR="00B3302C" w:rsidRPr="001B3B48" w14:paraId="58040028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42EA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curren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CE97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1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70E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3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96CE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0F7E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.4%</w:t>
            </w:r>
          </w:p>
        </w:tc>
      </w:tr>
      <w:tr w:rsidR="00B3302C" w:rsidRPr="001B3B48" w14:paraId="3A0D022B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F5E5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long ter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133A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1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8B62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.4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1D58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A4A5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.8%</w:t>
            </w:r>
          </w:p>
        </w:tc>
      </w:tr>
      <w:tr w:rsidR="00B3302C" w:rsidRPr="001B3B48" w14:paraId="143550F8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F64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Change in status since 1989: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CBCA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FCB7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EDE4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35F2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3302C" w:rsidRPr="001B3B48" w14:paraId="1160FCAD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FB94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Improved a lot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35387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522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83810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6%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B855F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539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852E6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3%</w:t>
            </w:r>
          </w:p>
        </w:tc>
      </w:tr>
      <w:tr w:rsidR="00B3302C" w:rsidRPr="001B3B48" w14:paraId="395AD990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3863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tayed the sam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0900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 55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3971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7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6204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 5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159D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0%</w:t>
            </w:r>
          </w:p>
        </w:tc>
      </w:tr>
      <w:tr w:rsidR="00B3302C" w:rsidRPr="001B3B48" w14:paraId="0A4CB43B" w14:textId="77777777" w:rsidTr="00B3302C">
        <w:trPr>
          <w:gridAfter w:val="2"/>
          <w:wAfter w:w="332" w:type="pct"/>
          <w:trHeight w:val="20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459F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cline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0DC93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62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AB7F7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7%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039EC" w14:textId="77777777" w:rsidR="00B3302C" w:rsidRPr="001B3B48" w:rsidRDefault="00B3302C" w:rsidP="00B3302C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09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AFF9B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8%</w:t>
            </w:r>
          </w:p>
        </w:tc>
      </w:tr>
      <w:tr w:rsidR="00B3302C" w:rsidRPr="001B3B48" w14:paraId="6BE54F54" w14:textId="77777777" w:rsidTr="00B3302C">
        <w:trPr>
          <w:trHeight w:val="20"/>
        </w:trPr>
        <w:tc>
          <w:tcPr>
            <w:tcW w:w="466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E385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HDL=High Density Lipoproteins. SD=Standard Deviation.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45FA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476F" w14:textId="77777777" w:rsidR="00B3302C" w:rsidRPr="001B3B48" w:rsidRDefault="00B3302C" w:rsidP="00B3302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14:paraId="572139D5" w14:textId="77777777" w:rsidR="00122553" w:rsidRDefault="00122553"/>
    <w:sectPr w:rsidR="00122553" w:rsidSect="00FB0E5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E50"/>
    <w:rsid w:val="000654C3"/>
    <w:rsid w:val="00122553"/>
    <w:rsid w:val="00801199"/>
    <w:rsid w:val="00904779"/>
    <w:rsid w:val="00A23EDE"/>
    <w:rsid w:val="00A95F82"/>
    <w:rsid w:val="00B3302C"/>
    <w:rsid w:val="00FB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5F7565"/>
  <w14:defaultImageDpi w14:val="300"/>
  <w15:docId w15:val="{F45AA2F6-DFF3-434F-9EE2-3268068D6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0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vi Tillmann</dc:creator>
  <cp:keywords/>
  <dc:description/>
  <cp:lastModifiedBy>Tillmann, Taavi</cp:lastModifiedBy>
  <cp:revision>7</cp:revision>
  <dcterms:created xsi:type="dcterms:W3CDTF">2017-09-19T14:08:00Z</dcterms:created>
  <dcterms:modified xsi:type="dcterms:W3CDTF">2017-09-21T16:59:00Z</dcterms:modified>
</cp:coreProperties>
</file>